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40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C2250" w:rsidRPr="00DC2250" w14:paraId="5524EC8A" w14:textId="77777777" w:rsidTr="00DC2250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12B152D6" w14:textId="77777777" w:rsidR="00DC2250" w:rsidRP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37C39896" w14:textId="77777777" w:rsidR="00DC2250" w:rsidRP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No. of section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2C0F6E8E" w14:textId="6710F688" w:rsid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Dimension of sections</w:t>
            </w:r>
          </w:p>
          <w:p w14:paraId="65C178D9" w14:textId="37A0BA14" w:rsidR="00DC2250" w:rsidRP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(range, mm</w:t>
            </w:r>
            <w:r w:rsidRPr="00DC225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C22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4A460C2D" w14:textId="77777777" w:rsidR="00DC2250" w:rsidRP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No. of sub-images</w:t>
            </w:r>
          </w:p>
        </w:tc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291C2413" w14:textId="10CE9B0C" w:rsid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Dimension of sub-images</w:t>
            </w:r>
          </w:p>
          <w:p w14:paraId="7C4DF109" w14:textId="3B89F4A8" w:rsidR="00DC2250" w:rsidRPr="00DC2250" w:rsidRDefault="00DC2250" w:rsidP="00DC22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 xml:space="preserve">(range, </w:t>
            </w:r>
            <w:r w:rsidR="00B25B04">
              <w:rPr>
                <w:rFonts w:ascii="Arial" w:hAnsi="Arial" w:cs="Arial"/>
                <w:sz w:val="20"/>
                <w:szCs w:val="20"/>
              </w:rPr>
              <w:t>m</w:t>
            </w:r>
            <w:r w:rsidRPr="00DC2250">
              <w:rPr>
                <w:rFonts w:ascii="Arial" w:hAnsi="Arial" w:cs="Arial"/>
                <w:sz w:val="20"/>
                <w:szCs w:val="20"/>
              </w:rPr>
              <w:t>m</w:t>
            </w:r>
            <w:r w:rsidRPr="00DC225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C22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C2250" w:rsidRPr="00DC2250" w14:paraId="121DB231" w14:textId="77777777" w:rsidTr="00DC2250">
        <w:tc>
          <w:tcPr>
            <w:tcW w:w="1870" w:type="dxa"/>
            <w:vAlign w:val="center"/>
          </w:tcPr>
          <w:p w14:paraId="04935728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870" w:type="dxa"/>
            <w:vAlign w:val="center"/>
          </w:tcPr>
          <w:p w14:paraId="23835806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0" w:type="dxa"/>
            <w:vAlign w:val="center"/>
          </w:tcPr>
          <w:p w14:paraId="00D4A464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870" w:type="dxa"/>
            <w:vAlign w:val="center"/>
          </w:tcPr>
          <w:p w14:paraId="78B34B5E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70" w:type="dxa"/>
            <w:vAlign w:val="center"/>
          </w:tcPr>
          <w:p w14:paraId="115F5A73" w14:textId="367BA178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DC2250" w:rsidRPr="00DC2250" w14:paraId="3ED33A80" w14:textId="77777777" w:rsidTr="00DC2250">
        <w:tc>
          <w:tcPr>
            <w:tcW w:w="1870" w:type="dxa"/>
            <w:vAlign w:val="center"/>
          </w:tcPr>
          <w:p w14:paraId="1849AF0F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870" w:type="dxa"/>
            <w:vAlign w:val="center"/>
          </w:tcPr>
          <w:p w14:paraId="5DCDA133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0" w:type="dxa"/>
            <w:vAlign w:val="center"/>
          </w:tcPr>
          <w:p w14:paraId="34ADF7B2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870" w:type="dxa"/>
            <w:vAlign w:val="center"/>
          </w:tcPr>
          <w:p w14:paraId="11043D29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0" w:type="dxa"/>
            <w:vAlign w:val="center"/>
          </w:tcPr>
          <w:p w14:paraId="6AAB0B09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caps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N/</w:t>
            </w:r>
            <w:r w:rsidRPr="00DC2250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</w:tr>
      <w:tr w:rsidR="00DC2250" w:rsidRPr="00DC2250" w14:paraId="18C9BE48" w14:textId="77777777" w:rsidTr="00DC2250">
        <w:tc>
          <w:tcPr>
            <w:tcW w:w="1870" w:type="dxa"/>
            <w:vAlign w:val="center"/>
          </w:tcPr>
          <w:p w14:paraId="48781F5C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3</w:t>
            </w:r>
          </w:p>
        </w:tc>
        <w:tc>
          <w:tcPr>
            <w:tcW w:w="1870" w:type="dxa"/>
            <w:vAlign w:val="center"/>
          </w:tcPr>
          <w:p w14:paraId="4357E49D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0" w:type="dxa"/>
            <w:vAlign w:val="center"/>
          </w:tcPr>
          <w:p w14:paraId="1DEA2CDC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BC7B4E3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70" w:type="dxa"/>
            <w:vAlign w:val="center"/>
          </w:tcPr>
          <w:p w14:paraId="77732E72" w14:textId="3FEE3EE0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C2250" w:rsidRPr="00DC2250" w14:paraId="7206F216" w14:textId="77777777" w:rsidTr="00DC2250">
        <w:trPr>
          <w:trHeight w:val="332"/>
        </w:trPr>
        <w:tc>
          <w:tcPr>
            <w:tcW w:w="1870" w:type="dxa"/>
            <w:vAlign w:val="center"/>
          </w:tcPr>
          <w:p w14:paraId="0E95952B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  <w:tc>
          <w:tcPr>
            <w:tcW w:w="1870" w:type="dxa"/>
            <w:vAlign w:val="center"/>
          </w:tcPr>
          <w:p w14:paraId="1B885144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70" w:type="dxa"/>
            <w:vAlign w:val="center"/>
          </w:tcPr>
          <w:p w14:paraId="57A24B7C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8.2-12</w:t>
            </w:r>
          </w:p>
        </w:tc>
        <w:tc>
          <w:tcPr>
            <w:tcW w:w="1870" w:type="dxa"/>
            <w:vAlign w:val="center"/>
          </w:tcPr>
          <w:p w14:paraId="0836AD37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6 (total)</w:t>
            </w:r>
          </w:p>
        </w:tc>
        <w:tc>
          <w:tcPr>
            <w:tcW w:w="1870" w:type="dxa"/>
            <w:vAlign w:val="center"/>
          </w:tcPr>
          <w:p w14:paraId="349FD04D" w14:textId="2130B8D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0.31</w:t>
            </w:r>
            <w:r w:rsidR="00B25B04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DC2250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DC2250" w:rsidRPr="00DC2250" w14:paraId="576D6B60" w14:textId="77777777" w:rsidTr="00DC2250">
        <w:tc>
          <w:tcPr>
            <w:tcW w:w="1870" w:type="dxa"/>
            <w:vAlign w:val="center"/>
          </w:tcPr>
          <w:p w14:paraId="0F822736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5</w:t>
            </w:r>
          </w:p>
        </w:tc>
        <w:tc>
          <w:tcPr>
            <w:tcW w:w="1870" w:type="dxa"/>
            <w:vAlign w:val="center"/>
          </w:tcPr>
          <w:p w14:paraId="0F2707C8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70" w:type="dxa"/>
            <w:vAlign w:val="center"/>
          </w:tcPr>
          <w:p w14:paraId="676229DE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8.4-17.8</w:t>
            </w:r>
          </w:p>
        </w:tc>
        <w:tc>
          <w:tcPr>
            <w:tcW w:w="1870" w:type="dxa"/>
            <w:vAlign w:val="center"/>
          </w:tcPr>
          <w:p w14:paraId="3BED1BEA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22 (total)</w:t>
            </w:r>
          </w:p>
        </w:tc>
        <w:tc>
          <w:tcPr>
            <w:tcW w:w="1870" w:type="dxa"/>
            <w:vAlign w:val="center"/>
          </w:tcPr>
          <w:p w14:paraId="1254B9ED" w14:textId="1B71E495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2.11</w:t>
            </w:r>
            <w:r w:rsidR="00B25B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250">
              <w:rPr>
                <w:rFonts w:ascii="Arial" w:hAnsi="Arial" w:cs="Arial"/>
                <w:sz w:val="20"/>
                <w:szCs w:val="20"/>
              </w:rPr>
              <w:t>-</w:t>
            </w:r>
            <w:r w:rsidR="00B25B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250"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</w:tr>
      <w:tr w:rsidR="00DC2250" w:rsidRPr="00DC2250" w14:paraId="78CD1020" w14:textId="77777777" w:rsidTr="00DC2250">
        <w:tc>
          <w:tcPr>
            <w:tcW w:w="1870" w:type="dxa"/>
            <w:vAlign w:val="center"/>
          </w:tcPr>
          <w:p w14:paraId="1BBD1725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6</w:t>
            </w:r>
          </w:p>
        </w:tc>
        <w:tc>
          <w:tcPr>
            <w:tcW w:w="1870" w:type="dxa"/>
            <w:vAlign w:val="center"/>
          </w:tcPr>
          <w:p w14:paraId="402DB50B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70" w:type="dxa"/>
            <w:vAlign w:val="center"/>
          </w:tcPr>
          <w:p w14:paraId="34872F3A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8.8-15.3</w:t>
            </w:r>
          </w:p>
        </w:tc>
        <w:tc>
          <w:tcPr>
            <w:tcW w:w="1870" w:type="dxa"/>
            <w:vAlign w:val="center"/>
          </w:tcPr>
          <w:p w14:paraId="412BA1CE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28 (total)</w:t>
            </w:r>
          </w:p>
        </w:tc>
        <w:tc>
          <w:tcPr>
            <w:tcW w:w="1870" w:type="dxa"/>
            <w:vAlign w:val="center"/>
          </w:tcPr>
          <w:p w14:paraId="41EB3E97" w14:textId="5B2A3325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.37</w:t>
            </w:r>
            <w:r w:rsidR="00B25B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250">
              <w:rPr>
                <w:rFonts w:ascii="Arial" w:hAnsi="Arial" w:cs="Arial"/>
                <w:sz w:val="20"/>
                <w:szCs w:val="20"/>
              </w:rPr>
              <w:t>-2.11</w:t>
            </w:r>
          </w:p>
        </w:tc>
      </w:tr>
      <w:tr w:rsidR="00DC2250" w:rsidRPr="00DC2250" w14:paraId="4AE76964" w14:textId="77777777" w:rsidTr="00DC2250">
        <w:tc>
          <w:tcPr>
            <w:tcW w:w="1870" w:type="dxa"/>
            <w:vAlign w:val="center"/>
          </w:tcPr>
          <w:p w14:paraId="6DF0A3B1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Figure 7</w:t>
            </w:r>
          </w:p>
        </w:tc>
        <w:tc>
          <w:tcPr>
            <w:tcW w:w="1870" w:type="dxa"/>
            <w:vAlign w:val="center"/>
          </w:tcPr>
          <w:p w14:paraId="43C4B81C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70" w:type="dxa"/>
            <w:vAlign w:val="center"/>
          </w:tcPr>
          <w:p w14:paraId="6CD7D8EB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6.5-10.8</w:t>
            </w:r>
          </w:p>
        </w:tc>
        <w:tc>
          <w:tcPr>
            <w:tcW w:w="1870" w:type="dxa"/>
            <w:vAlign w:val="center"/>
          </w:tcPr>
          <w:p w14:paraId="2FA9ABE7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80 (total)</w:t>
            </w:r>
          </w:p>
        </w:tc>
        <w:tc>
          <w:tcPr>
            <w:tcW w:w="1870" w:type="dxa"/>
            <w:vAlign w:val="center"/>
          </w:tcPr>
          <w:p w14:paraId="1B349290" w14:textId="7CF8FFD5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DC2250" w:rsidRPr="00DC2250" w14:paraId="575E555E" w14:textId="77777777" w:rsidTr="00DC2250"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2AC2FB52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1530320A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32 (unique)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74FC546A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0F3F5BD9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250">
              <w:rPr>
                <w:rFonts w:ascii="Arial" w:hAnsi="Arial" w:cs="Arial"/>
                <w:sz w:val="20"/>
                <w:szCs w:val="20"/>
              </w:rPr>
              <w:t>256 (unique)</w:t>
            </w:r>
          </w:p>
        </w:tc>
        <w:tc>
          <w:tcPr>
            <w:tcW w:w="1870" w:type="dxa"/>
            <w:shd w:val="clear" w:color="auto" w:fill="BFBFBF" w:themeFill="background1" w:themeFillShade="BF"/>
            <w:vAlign w:val="center"/>
          </w:tcPr>
          <w:p w14:paraId="0CB358B2" w14:textId="77777777" w:rsidR="00DC2250" w:rsidRPr="00DC2250" w:rsidRDefault="00DC2250" w:rsidP="00DC2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8077AE" w14:textId="06F5BEA4" w:rsidR="004C5AF9" w:rsidRPr="00DC2250" w:rsidRDefault="00DC2250">
      <w:pPr>
        <w:rPr>
          <w:rFonts w:ascii="Arial" w:hAnsi="Arial" w:cs="Arial"/>
          <w:b/>
        </w:rPr>
      </w:pPr>
      <w:r w:rsidRPr="00DC2250">
        <w:rPr>
          <w:rFonts w:ascii="Arial" w:hAnsi="Arial" w:cs="Arial"/>
          <w:b/>
        </w:rPr>
        <w:t>Supporting file 6. Summary table of number of images for each figure</w:t>
      </w:r>
      <w:bookmarkStart w:id="0" w:name="_GoBack"/>
      <w:bookmarkEnd w:id="0"/>
    </w:p>
    <w:sectPr w:rsidR="004C5AF9" w:rsidRPr="00DC2250" w:rsidSect="00132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50"/>
    <w:rsid w:val="0006215F"/>
    <w:rsid w:val="00097619"/>
    <w:rsid w:val="000F6643"/>
    <w:rsid w:val="00132966"/>
    <w:rsid w:val="001367BC"/>
    <w:rsid w:val="00153BFD"/>
    <w:rsid w:val="00177DBF"/>
    <w:rsid w:val="001B0A99"/>
    <w:rsid w:val="0022635C"/>
    <w:rsid w:val="00245860"/>
    <w:rsid w:val="00277AAE"/>
    <w:rsid w:val="002877DF"/>
    <w:rsid w:val="002A4E2E"/>
    <w:rsid w:val="002E0B87"/>
    <w:rsid w:val="002F24BA"/>
    <w:rsid w:val="00324D7C"/>
    <w:rsid w:val="003343AB"/>
    <w:rsid w:val="00337171"/>
    <w:rsid w:val="0038509E"/>
    <w:rsid w:val="003A01D7"/>
    <w:rsid w:val="003F6630"/>
    <w:rsid w:val="00450053"/>
    <w:rsid w:val="00453F95"/>
    <w:rsid w:val="00471C02"/>
    <w:rsid w:val="004C5AF9"/>
    <w:rsid w:val="004D0575"/>
    <w:rsid w:val="00550D65"/>
    <w:rsid w:val="006358B3"/>
    <w:rsid w:val="00641352"/>
    <w:rsid w:val="00653E0C"/>
    <w:rsid w:val="006B48C2"/>
    <w:rsid w:val="006E4FD2"/>
    <w:rsid w:val="006F0E33"/>
    <w:rsid w:val="00710A1B"/>
    <w:rsid w:val="00746989"/>
    <w:rsid w:val="007A1D7B"/>
    <w:rsid w:val="00833774"/>
    <w:rsid w:val="008569CF"/>
    <w:rsid w:val="008B2DBF"/>
    <w:rsid w:val="009477A4"/>
    <w:rsid w:val="00964186"/>
    <w:rsid w:val="00994F7A"/>
    <w:rsid w:val="009D0B27"/>
    <w:rsid w:val="009F3998"/>
    <w:rsid w:val="00AC3207"/>
    <w:rsid w:val="00AD581B"/>
    <w:rsid w:val="00AD7E85"/>
    <w:rsid w:val="00AF4979"/>
    <w:rsid w:val="00B25B04"/>
    <w:rsid w:val="00B52156"/>
    <w:rsid w:val="00B8163F"/>
    <w:rsid w:val="00CE3B4F"/>
    <w:rsid w:val="00CE7A7B"/>
    <w:rsid w:val="00CF7135"/>
    <w:rsid w:val="00D13372"/>
    <w:rsid w:val="00D434FF"/>
    <w:rsid w:val="00D96F42"/>
    <w:rsid w:val="00DC2250"/>
    <w:rsid w:val="00E05C9F"/>
    <w:rsid w:val="00E363A3"/>
    <w:rsid w:val="00E4725A"/>
    <w:rsid w:val="00E621C4"/>
    <w:rsid w:val="00ED5020"/>
    <w:rsid w:val="00F05FF8"/>
    <w:rsid w:val="00F0642C"/>
    <w:rsid w:val="00F2254E"/>
    <w:rsid w:val="00F27E92"/>
    <w:rsid w:val="00F37087"/>
    <w:rsid w:val="00F60FD7"/>
    <w:rsid w:val="00F94A2D"/>
    <w:rsid w:val="00FC5638"/>
    <w:rsid w:val="00FE1692"/>
    <w:rsid w:val="00FE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8EAA"/>
  <w14:defaultImageDpi w14:val="32767"/>
  <w15:chartTrackingRefBased/>
  <w15:docId w15:val="{5DDFCCD7-20EB-7B4A-9874-5FC1C827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2250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250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DC2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2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5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50644F-B593-674D-8C82-527B167B4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, Hyojung</dc:creator>
  <cp:keywords/>
  <dc:description/>
  <cp:lastModifiedBy>Choo, Hyojung</cp:lastModifiedBy>
  <cp:revision>2</cp:revision>
  <dcterms:created xsi:type="dcterms:W3CDTF">2019-11-27T19:39:00Z</dcterms:created>
  <dcterms:modified xsi:type="dcterms:W3CDTF">2019-12-02T13:19:00Z</dcterms:modified>
</cp:coreProperties>
</file>